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 Legend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. 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tandard curve of PUFAs: 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D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A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in LSCC tissue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. 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Fatty acid profile of the FADS1 pathway in the indicated LSCC laryngeal carcinomas cells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QRT- PCR analysis of FADS1 mRNA in three laryngeal carcinomas cell lines (TU686, TU212, AMC-HN8)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estern blot analysis of FADS1 expression in three laryngeal carcinomas cell lines (TU686, TU212, AMC-HN8)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mages of TU212 cells 72 hs after transduction with negative control (Con and NC) lentivirus in light microscope and fluorescence microscope (200×). FADS1 expression level in TU212 cells by lentiviral delivery of FADS1 shRNA1-3 compared with the control detected by qRT-PCR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and western blot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. Relative expression level of FADS1 in stable TU212 cells (NC, OE, Con, KD) was detected by qRT-PCR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and western blot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. The expression of fatty acids of FADS1 pathway in laryngeal cancer cell lines (NC, OE, Con, KD), including 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D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A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. the ratio of AA/D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and the level of PG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. *P&lt;0.05, **P &lt; 0.01 by Studen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 t-test. All the data are represented as mean ± SEM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. 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tandard curve of 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DGL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, AA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in laryngeal cancer cells (OE, NC, KD, Con)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. 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elative expression level of FADS1 in stable HN8 cells (NC, OE, Con, KD) was detected by qRT-PCR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and western blot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. 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PI network of differentially expressed genes (DEGs) in the microarray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. 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umor volume growth curves of nude mice over time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. 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FADS1-OE mice xenograft models after celecoxib treatment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G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level was downregulated in the FADS1-OE xenograft tumor tissues after celecoxib treatment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ecoxib treatment reduced the average volume of the xenograft tumors formed by FADS1-OE cells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set</w:t>
      </w:r>
      <w:r>
        <w:rPr>
          <w:rFonts w:cs="宋体" w:ascii="宋体" w:hAnsi="宋体"/>
          <w:b/>
          <w:bCs/>
          <w:color w:val="000000"/>
          <w:sz w:val="24"/>
          <w:szCs w:val="24"/>
        </w:rPr>
        <w:t>Ⅰ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microarray original data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se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宋体" w:ascii="宋体" w:hAnsi="宋体"/>
          <w:b/>
          <w:bCs/>
          <w:color w:val="000000"/>
          <w:sz w:val="24"/>
          <w:szCs w:val="24"/>
          <w:lang w:val="en-US" w:eastAsia="zh-CN"/>
        </w:rPr>
        <w:t>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information of the PPI network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. S</w:t>
      </w:r>
      <w:r>
        <w:rPr>
          <w:rFonts w:cs="宋体" w:ascii="宋体" w:hAnsi="宋体"/>
          <w:b/>
          <w:bCs/>
          <w:color w:val="000000"/>
          <w:sz w:val="24"/>
          <w:szCs w:val="24"/>
          <w:lang w:val="en-US" w:eastAsia="zh-CN"/>
        </w:rPr>
        <w:t>Ⅰ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equences of FADS1- shRNA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. S</w:t>
      </w:r>
      <w:r>
        <w:rPr>
          <w:rFonts w:cs="宋体" w:ascii="宋体" w:hAnsi="宋体"/>
          <w:b/>
          <w:bCs/>
          <w:color w:val="000000"/>
          <w:sz w:val="24"/>
          <w:szCs w:val="24"/>
          <w:lang w:val="en-US" w:eastAsia="zh-CN"/>
        </w:rPr>
        <w:t>Ⅰ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equences of the qRT-PCR primers used in this study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bookmarkStart w:id="0" w:name="_Hlk13244804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. S</w:t>
      </w:r>
      <w:bookmarkEnd w:id="0"/>
      <w:r>
        <w:rPr>
          <w:rFonts w:cs="宋体" w:ascii="宋体" w:hAnsi="宋体"/>
          <w:b/>
          <w:bCs/>
          <w:color w:val="000000"/>
          <w:sz w:val="24"/>
          <w:szCs w:val="24"/>
          <w:lang w:val="en-US" w:eastAsia="zh-CN"/>
        </w:rPr>
        <w:t>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elationship between clinicopathological factors and FADS1 expression 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10 LSCC patient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</w:t>
      </w:r>
      <w:r>
        <w:rPr>
          <w:rFonts w:cs="宋体" w:ascii="宋体" w:hAnsi="宋体"/>
          <w:b/>
          <w:bCs/>
          <w:color w:val="000000"/>
          <w:sz w:val="24"/>
          <w:szCs w:val="24"/>
          <w:lang w:val="en-US" w:eastAsia="zh-CN"/>
        </w:rPr>
        <w:t>Ⅲ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details of annotated gene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7" w:after="0"/>
    </w:pPr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2:43:24Z</dcterms:created>
  <dc:creator>lenovo</dc:creator>
  <dc:description/>
  <dc:language>en-US</dc:language>
  <cp:lastModifiedBy>赵蕊</cp:lastModifiedBy>
  <dcterms:modified xsi:type="dcterms:W3CDTF">2020-04-04T05:0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